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13A3A" w14:textId="4548F57B" w:rsidR="007D2134" w:rsidRPr="00B64555" w:rsidRDefault="007D2134" w:rsidP="007D2134">
      <w:pPr>
        <w:rPr>
          <w:rFonts w:asciiTheme="minorHAnsi" w:hAnsiTheme="minorHAnsi" w:cstheme="minorHAnsi"/>
          <w:b/>
          <w:bCs/>
        </w:rPr>
      </w:pPr>
      <w:r>
        <w:rPr>
          <w:rFonts w:asciiTheme="minorHAnsi" w:hAnsiTheme="minorHAnsi" w:cstheme="minorHAnsi"/>
          <w:b/>
          <w:bCs/>
        </w:rPr>
        <w:t>S</w:t>
      </w:r>
      <w:r w:rsidR="00667AC1">
        <w:rPr>
          <w:rFonts w:asciiTheme="minorHAnsi" w:hAnsiTheme="minorHAnsi" w:cstheme="minorHAnsi"/>
          <w:b/>
          <w:bCs/>
        </w:rPr>
        <w:t>3</w:t>
      </w:r>
      <w:r>
        <w:rPr>
          <w:rFonts w:asciiTheme="minorHAnsi" w:hAnsiTheme="minorHAnsi" w:cstheme="minorHAnsi"/>
          <w:b/>
          <w:bCs/>
        </w:rPr>
        <w:t xml:space="preserve"> Appendix. Targeted maximum likelihood estimation description.</w:t>
      </w:r>
    </w:p>
    <w:p w14:paraId="0083C380" w14:textId="77777777" w:rsidR="007D2134" w:rsidRPr="00B64555" w:rsidRDefault="007D2134" w:rsidP="007D2134">
      <w:pPr>
        <w:rPr>
          <w:rFonts w:asciiTheme="minorHAnsi" w:hAnsiTheme="minorHAnsi" w:cstheme="minorHAnsi"/>
          <w:sz w:val="20"/>
          <w:szCs w:val="20"/>
        </w:rPr>
      </w:pPr>
    </w:p>
    <w:p w14:paraId="59EFC5B6" w14:textId="77777777" w:rsidR="007D2134" w:rsidRPr="00B64555" w:rsidRDefault="007D2134" w:rsidP="007D2134">
      <w:pPr>
        <w:spacing w:line="480" w:lineRule="auto"/>
        <w:rPr>
          <w:rFonts w:asciiTheme="minorHAnsi" w:hAnsiTheme="minorHAnsi" w:cstheme="minorHAnsi"/>
        </w:rPr>
      </w:pPr>
      <w:r>
        <w:rPr>
          <w:rFonts w:asciiTheme="minorHAnsi" w:hAnsiTheme="minorHAnsi" w:cstheme="minorHAnsi"/>
        </w:rPr>
        <w:tab/>
      </w:r>
      <w:r w:rsidRPr="00B64555">
        <w:rPr>
          <w:rFonts w:asciiTheme="minorHAnsi" w:hAnsiTheme="minorHAnsi" w:cstheme="minorHAnsi"/>
        </w:rPr>
        <w:t xml:space="preserve">Targeted maximum likelihood estimation (TMLE) is a general framework for constructing asymptotically linear substitution estimators of statistical parameters. Implementation for TMLE will vary by parameter, but in our case, it builds the estimator by leveraging estimates of regressions for an outcome and propensity scores for an exposure. TMLE is “double-robust'' in that it will be consistent if either the outcome regression or propensity score are estimated consistently, and if both are estimated consistently and at appropriate convergence rates, it will achieve the non-parametric efficiency bound, providing the smallest asymptotic variance among a wide class of estimators. </w:t>
      </w:r>
    </w:p>
    <w:p w14:paraId="5E80CA82" w14:textId="4EAC67E6" w:rsidR="007D2134" w:rsidRPr="00B64555" w:rsidRDefault="007D2134" w:rsidP="007D2134">
      <w:pPr>
        <w:spacing w:line="480" w:lineRule="auto"/>
        <w:rPr>
          <w:rFonts w:asciiTheme="minorHAnsi" w:hAnsiTheme="minorHAnsi" w:cstheme="minorHAnsi"/>
        </w:rPr>
      </w:pPr>
      <w:r>
        <w:rPr>
          <w:rFonts w:asciiTheme="minorHAnsi" w:hAnsiTheme="minorHAnsi" w:cstheme="minorHAnsi"/>
        </w:rPr>
        <w:tab/>
      </w:r>
      <w:r w:rsidRPr="00B64555">
        <w:rPr>
          <w:rFonts w:asciiTheme="minorHAnsi" w:hAnsiTheme="minorHAnsi" w:cstheme="minorHAnsi"/>
        </w:rPr>
        <w:t>For estimation of the outcome regressions and propensity scores, we use the ensemble machine learning method Super Learner</w:t>
      </w:r>
      <w:r w:rsidR="00403A5C">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ZOTERO_ITEM CSL_CITATION {"citationID":"U0WKHLgT","properties":{"formattedCitation":"[28]","plainCitation":"[28]","noteIndex":0},"citationItems":[{"id":71,"uris":["http://zotero.org/users/local/g2PmPs6R/items/ST7PUMRV",["http://zotero.org/users/local/g2PmPs6R/items/ST7PUMRV"],"http://zotero.org/users/12763809/items/ST7PUMRV"],"itemData":{"id":71,"type":"article-journal","abstract":"When trying to learn a model for the prediction of an outcome given a set of covariates, a statistician has many estimation procedures in their toolbox. A few examples of these candidate learners are: least squares, least angle regression, random forests, and spline regression. Previous articles (van der Laan and Dudoit (2003); van der Laan et al. (2006); Sinisi et al. (2007)) theoretically validated the use of cross validation to select an optimal learner among many candidate learners. Motivated by this use of cross validation, we propose a new prediction method for creating a weighted combination of many candidate learners to build the super learner. This article proposes a fast algorithm for constructing a super learner in prediction which uses V-fold cross-validation to select weights to combine an initial set of candidate learners. In addition, this paper contains a practical demonstration of the adaptivity of this so called super learner to various true data generating distributions. This approach for construction of a super learner generalizes to any parameter which can be defined as a minimizer of a loss function.","container-title":"Statistical Applications in Genetics and Molecular Biology","DOI":"10.2202/1544-6115.1309","ISSN":"1544-6115","journalAbbreviation":"Stat Appl Genet Mol Biol","language":"eng","note":"PMID: 17910531","page":"Article25","source":"PubMed","title":"Super learner","volume":"6","author":[{"family":"Laan","given":"Mark J.","non-dropping-particle":"van der"},{"family":"Polley","given":"Eric C."},{"family":"Hubbard","given":"Alan E."}],"issued":{"date-parts":[["2007"]]}}}],"schema":"https://github.com/citation-style-language/schema/raw/master/csl-citation.json"} </w:instrText>
      </w:r>
      <w:r>
        <w:rPr>
          <w:rFonts w:asciiTheme="minorHAnsi" w:hAnsiTheme="minorHAnsi" w:cstheme="minorHAnsi"/>
        </w:rPr>
        <w:fldChar w:fldCharType="separate"/>
      </w:r>
      <w:r w:rsidRPr="001F1EB7">
        <w:t>[28]</w:t>
      </w:r>
      <w:r>
        <w:rPr>
          <w:rFonts w:asciiTheme="minorHAnsi" w:hAnsiTheme="minorHAnsi" w:cstheme="minorHAnsi"/>
        </w:rPr>
        <w:fldChar w:fldCharType="end"/>
      </w:r>
      <w:r w:rsidRPr="00B64555">
        <w:rPr>
          <w:rFonts w:asciiTheme="minorHAnsi" w:hAnsiTheme="minorHAnsi" w:cstheme="minorHAnsi"/>
        </w:rPr>
        <w:t xml:space="preserve"> with a diverse set of candidate learners fit via cross-validation, allowing for flexible relationships between variables. Using the ensemble allows us to avoid relying on (possibly mis-specified) parametric models and leverage advances in machine learning. Our Super Learner library included generalized linear models, LASSO, multivariate adaptive regression splines, random forests, gradient boosted trees, and a simple mean.</w:t>
      </w:r>
    </w:p>
    <w:p w14:paraId="0DE5B80B" w14:textId="77777777" w:rsidR="007D2134" w:rsidRPr="003C3EC6" w:rsidRDefault="007D2134" w:rsidP="007D2134"/>
    <w:p w14:paraId="3C67A1A7" w14:textId="77777777" w:rsidR="00C76680" w:rsidRDefault="00C76680"/>
    <w:sectPr w:rsidR="00C76680" w:rsidSect="0020452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134"/>
    <w:rsid w:val="000C5AFE"/>
    <w:rsid w:val="00403A5C"/>
    <w:rsid w:val="00667AC1"/>
    <w:rsid w:val="007D2134"/>
    <w:rsid w:val="00C76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833F6"/>
  <w15:chartTrackingRefBased/>
  <w15:docId w15:val="{9E883AEE-B026-439F-B68D-3CA6DC6B0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134"/>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d655dcf-879c-48e2-b4de-006f677d02f8">
      <Terms xmlns="http://schemas.microsoft.com/office/infopath/2007/PartnerControls"/>
    </lcf76f155ced4ddcb4097134ff3c332f>
    <TaxCatchAll xmlns="66369ace-d7e5-46b4-ad73-01180ba6cbc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8DACEA390D85C46BC82D92181CA08E8" ma:contentTypeVersion="18" ma:contentTypeDescription="Create a new document." ma:contentTypeScope="" ma:versionID="4de1a72f09cacfd504b7d8f5a5b12308">
  <xsd:schema xmlns:xsd="http://www.w3.org/2001/XMLSchema" xmlns:xs="http://www.w3.org/2001/XMLSchema" xmlns:p="http://schemas.microsoft.com/office/2006/metadata/properties" xmlns:ns2="4d655dcf-879c-48e2-b4de-006f677d02f8" xmlns:ns3="66369ace-d7e5-46b4-ad73-01180ba6cbce" targetNamespace="http://schemas.microsoft.com/office/2006/metadata/properties" ma:root="true" ma:fieldsID="fd3626ac1ff308348924d60cab59bac6" ns2:_="" ns3:_="">
    <xsd:import namespace="4d655dcf-879c-48e2-b4de-006f677d02f8"/>
    <xsd:import namespace="66369ace-d7e5-46b4-ad73-01180ba6cbc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lcf76f155ced4ddcb4097134ff3c332f" minOccurs="0"/>
                <xsd:element ref="ns3:TaxCatchAll"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655dcf-879c-48e2-b4de-006f677d02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Location" ma:index="22" nillable="true" ma:displayName="Location" ma:indexed="true"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369ace-d7e5-46b4-ad73-01180ba6cbc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eb0a36a-8ae7-48a4-95af-2b57c331ec89}" ma:internalName="TaxCatchAll" ma:showField="CatchAllData" ma:web="66369ace-d7e5-46b4-ad73-01180ba6cbc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CBFC45-6242-498D-9F6F-9B1C6C70F142}">
  <ds:schemaRefs>
    <ds:schemaRef ds:uri="http://schemas.microsoft.com/office/2006/metadata/properties"/>
    <ds:schemaRef ds:uri="http://schemas.microsoft.com/office/infopath/2007/PartnerControls"/>
    <ds:schemaRef ds:uri="4d655dcf-879c-48e2-b4de-006f677d02f8"/>
    <ds:schemaRef ds:uri="66369ace-d7e5-46b4-ad73-01180ba6cbce"/>
  </ds:schemaRefs>
</ds:datastoreItem>
</file>

<file path=customXml/itemProps2.xml><?xml version="1.0" encoding="utf-8"?>
<ds:datastoreItem xmlns:ds="http://schemas.openxmlformats.org/officeDocument/2006/customXml" ds:itemID="{2D9AD191-1690-4D92-BC16-FD6E374403E7}">
  <ds:schemaRefs>
    <ds:schemaRef ds:uri="http://schemas.microsoft.com/sharepoint/v3/contenttype/forms"/>
  </ds:schemaRefs>
</ds:datastoreItem>
</file>

<file path=customXml/itemProps3.xml><?xml version="1.0" encoding="utf-8"?>
<ds:datastoreItem xmlns:ds="http://schemas.openxmlformats.org/officeDocument/2006/customXml" ds:itemID="{664ACC3A-0079-4222-AB41-418A7A0C0F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655dcf-879c-48e2-b4de-006f677d02f8"/>
    <ds:schemaRef ds:uri="66369ace-d7e5-46b4-ad73-01180ba6cb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11</Words>
  <Characters>2915</Characters>
  <Application>Microsoft Office Word</Application>
  <DocSecurity>0</DocSecurity>
  <Lines>24</Lines>
  <Paragraphs>6</Paragraphs>
  <ScaleCrop>false</ScaleCrop>
  <Company>Kaiser Permanente</Company>
  <LinksUpToDate>false</LinksUpToDate>
  <CharactersWithSpaces>3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h S Wood</dc:creator>
  <cp:keywords/>
  <dc:description/>
  <cp:lastModifiedBy>Mariah S Wood</cp:lastModifiedBy>
  <cp:revision>4</cp:revision>
  <dcterms:created xsi:type="dcterms:W3CDTF">2024-07-02T00:52:00Z</dcterms:created>
  <dcterms:modified xsi:type="dcterms:W3CDTF">2024-08-24T0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DACEA390D85C46BC82D92181CA08E8</vt:lpwstr>
  </property>
  <property fmtid="{D5CDD505-2E9C-101B-9397-08002B2CF9AE}" pid="3" name="MediaServiceImageTags">
    <vt:lpwstr/>
  </property>
</Properties>
</file>